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89B20" w14:textId="20F66ED5" w:rsidR="00ED1E1C" w:rsidRDefault="00ED1E1C" w:rsidP="00ED1E1C">
      <w:pPr>
        <w:jc w:val="both"/>
        <w:rPr>
          <w:lang w:eastAsia="zh-CN"/>
        </w:rPr>
      </w:pPr>
      <w:bookmarkStart w:id="0" w:name="_Hlk75342051"/>
      <w:r>
        <w:rPr>
          <w:b/>
          <w:bCs/>
          <w:lang w:eastAsia="zh-CN"/>
        </w:rPr>
        <w:t xml:space="preserve">Supplementary </w:t>
      </w:r>
      <w:r w:rsidR="00B17679">
        <w:rPr>
          <w:b/>
          <w:bCs/>
          <w:lang w:eastAsia="zh-CN"/>
        </w:rPr>
        <w:t>T</w:t>
      </w:r>
      <w:r>
        <w:rPr>
          <w:b/>
          <w:bCs/>
          <w:lang w:eastAsia="zh-CN"/>
        </w:rPr>
        <w:t>able 1</w:t>
      </w:r>
      <w:r w:rsidRPr="00FA4421">
        <w:rPr>
          <w:b/>
          <w:bCs/>
          <w:lang w:eastAsia="zh-CN"/>
        </w:rPr>
        <w:t>.</w:t>
      </w:r>
      <w:r w:rsidRPr="0058581B">
        <w:rPr>
          <w:b/>
          <w:bCs/>
          <w:lang w:eastAsia="zh-CN"/>
        </w:rPr>
        <w:t xml:space="preserve"> </w:t>
      </w:r>
      <w:r w:rsidRPr="00ED4B83">
        <w:rPr>
          <w:i/>
          <w:iCs/>
          <w:lang w:eastAsia="zh-CN"/>
        </w:rPr>
        <w:t>Bacillus subtilis</w:t>
      </w:r>
      <w:r w:rsidRPr="00ED4B83">
        <w:rPr>
          <w:lang w:eastAsia="zh-CN"/>
        </w:rPr>
        <w:t xml:space="preserve"> DE111</w:t>
      </w:r>
      <w:r w:rsidRPr="0058581B">
        <w:rPr>
          <w:vertAlign w:val="superscript"/>
          <w:lang w:eastAsia="zh-CN"/>
        </w:rPr>
        <w:t>®</w:t>
      </w:r>
      <w:r>
        <w:rPr>
          <w:lang w:eastAsia="zh-CN"/>
        </w:rPr>
        <w:t xml:space="preserve"> spore and vegetative cell concentration (CFU/g)</w:t>
      </w:r>
      <w:r w:rsidRPr="0058581B">
        <w:rPr>
          <w:lang w:eastAsia="zh-CN"/>
        </w:rPr>
        <w:t xml:space="preserve"> in </w:t>
      </w:r>
      <w:r>
        <w:rPr>
          <w:lang w:eastAsia="zh-CN"/>
        </w:rPr>
        <w:t>ileal effluents</w:t>
      </w:r>
      <w:r w:rsidRPr="0058581B">
        <w:rPr>
          <w:lang w:eastAsia="zh-CN"/>
        </w:rPr>
        <w:t xml:space="preserve"> of individual </w:t>
      </w:r>
      <w:r>
        <w:rPr>
          <w:lang w:eastAsia="zh-CN"/>
        </w:rPr>
        <w:t>p</w:t>
      </w:r>
      <w:r w:rsidRPr="0058581B">
        <w:rPr>
          <w:lang w:eastAsia="zh-CN"/>
        </w:rPr>
        <w:t>articipants</w:t>
      </w:r>
      <w:r>
        <w:rPr>
          <w:lang w:eastAsia="zh-CN"/>
        </w:rPr>
        <w:t xml:space="preserve"> (A-K) over the course of the study session (0-8 hours)</w:t>
      </w:r>
      <w:r w:rsidRPr="005A49C9">
        <w:rPr>
          <w:lang w:eastAsia="zh-CN"/>
        </w:rPr>
        <w:t xml:space="preserve">. </w:t>
      </w:r>
      <w:r>
        <w:rPr>
          <w:lang w:eastAsia="zh-CN"/>
        </w:rPr>
        <w:t>Data is presented in DE111</w:t>
      </w:r>
      <w:r w:rsidRPr="0058581B">
        <w:rPr>
          <w:vertAlign w:val="superscript"/>
          <w:lang w:eastAsia="zh-CN"/>
        </w:rPr>
        <w:t>®</w:t>
      </w:r>
      <w:r>
        <w:rPr>
          <w:lang w:eastAsia="zh-CN"/>
        </w:rPr>
        <w:t xml:space="preserve"> concentration (CFU/g). NS – n</w:t>
      </w:r>
      <w:r w:rsidRPr="005A49C9">
        <w:rPr>
          <w:lang w:eastAsia="zh-CN"/>
        </w:rPr>
        <w:t>o</w:t>
      </w:r>
      <w:r>
        <w:rPr>
          <w:lang w:eastAsia="zh-CN"/>
        </w:rPr>
        <w:t xml:space="preserve"> </w:t>
      </w:r>
      <w:r w:rsidRPr="005A49C9">
        <w:rPr>
          <w:lang w:eastAsia="zh-CN"/>
        </w:rPr>
        <w:t>sample available.</w:t>
      </w:r>
      <w:r w:rsidRPr="00961420">
        <w:rPr>
          <w:lang w:eastAsia="zh-CN"/>
        </w:rPr>
        <w:t xml:space="preserve"> </w:t>
      </w:r>
      <w:r w:rsidRPr="005A49C9">
        <w:rPr>
          <w:lang w:eastAsia="zh-CN"/>
        </w:rPr>
        <w:t>Values in</w:t>
      </w:r>
      <w:r>
        <w:rPr>
          <w:lang w:eastAsia="zh-CN"/>
        </w:rPr>
        <w:t xml:space="preserve"> the first row of each cell indicate vegetative counts. Values in the second row of each cell (</w:t>
      </w:r>
      <w:r w:rsidRPr="00AF5620">
        <w:rPr>
          <w:b/>
          <w:bCs/>
          <w:i/>
          <w:iCs/>
          <w:lang w:eastAsia="zh-CN"/>
        </w:rPr>
        <w:t>bold</w:t>
      </w:r>
      <w:r w:rsidRPr="00AF5620">
        <w:rPr>
          <w:i/>
          <w:iCs/>
          <w:lang w:eastAsia="zh-CN"/>
        </w:rPr>
        <w:t xml:space="preserve"> </w:t>
      </w:r>
      <w:r w:rsidRPr="00AF5620">
        <w:rPr>
          <w:b/>
          <w:bCs/>
          <w:i/>
          <w:iCs/>
          <w:lang w:eastAsia="zh-CN"/>
        </w:rPr>
        <w:t>italics</w:t>
      </w:r>
      <w:r>
        <w:rPr>
          <w:lang w:eastAsia="zh-CN"/>
        </w:rPr>
        <w:t>) indicate spore cou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1"/>
        <w:gridCol w:w="955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31"/>
      </w:tblGrid>
      <w:tr w:rsidR="00ED1E1C" w:rsidRPr="00681162" w14:paraId="2CAD7AE3" w14:textId="77777777" w:rsidTr="00F6198C">
        <w:trPr>
          <w:trHeight w:val="283"/>
        </w:trPr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3D645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bookmarkStart w:id="1" w:name="_Hlk75342084"/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Hours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8FDF04" w14:textId="77777777" w:rsidR="00ED1E1C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  <w:p w14:paraId="656BA75E" w14:textId="5DED06F0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DE111</w:t>
            </w:r>
            <w:r w:rsidR="005F1C82" w:rsidRPr="005F1C82">
              <w:rPr>
                <w:rFonts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®</w:t>
            </w: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 xml:space="preserve"> form</w:t>
            </w:r>
          </w:p>
        </w:tc>
        <w:tc>
          <w:tcPr>
            <w:tcW w:w="416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0B85B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Participant</w:t>
            </w:r>
          </w:p>
        </w:tc>
      </w:tr>
      <w:tr w:rsidR="00ED1E1C" w:rsidRPr="00681162" w14:paraId="635C4BAC" w14:textId="77777777" w:rsidTr="00F6198C">
        <w:trPr>
          <w:trHeight w:val="283"/>
        </w:trPr>
        <w:tc>
          <w:tcPr>
            <w:tcW w:w="3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02BD0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4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AD79C5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53EAD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250F6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8A63E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E46D5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01698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FAE6A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3199C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A4E4F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B2854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713A0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8DDA8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K</w:t>
            </w:r>
          </w:p>
        </w:tc>
      </w:tr>
      <w:tr w:rsidR="00ED1E1C" w:rsidRPr="00681162" w14:paraId="0856539F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FF6EC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0BC1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757C779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5201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36AD07C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FDC3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268121E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E3332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2CFED94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384D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E6CF1F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B8F3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901D57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7480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4343939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2715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3142A36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41C0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3B3448C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8ED62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2017A27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F9AB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29F849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EAFC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49B63F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ED1E1C" w:rsidRPr="00681162" w14:paraId="2067BB6F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2B56E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71F6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12CD196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51DF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196CB0B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3C6E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6B259C4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AA9E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6C55D8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311D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6F0255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487D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56B2C4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E60F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02B581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E910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A6F190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10FEC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66CBAF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D66C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86DB4D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F8B4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64FD1B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DB4B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577AE31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ED1E1C" w:rsidRPr="00681162" w14:paraId="03AA0C94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E5A61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E18E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297E0B5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5F60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253B3F5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977D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39777CC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99F2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E5B66F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B179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5A148BF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A5E9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D1BBB3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A308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52558FE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F56D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2B33EEA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6F6A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5D42104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868C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858DFC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EB42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1A33A7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643A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15DB9B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ED1E1C" w:rsidRPr="00681162" w14:paraId="5CCE4927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1499B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19B5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0C91B6A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91CE4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8.3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3</w:t>
            </w:r>
          </w:p>
          <w:p w14:paraId="57762E7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5.8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1159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35055E6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9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4541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031ABDB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BDFC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8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  <w:p w14:paraId="7AF4C32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3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F118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07F11AC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5D9D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812C53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51DC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41F4681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9D31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2333BB3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25772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9016CC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8041C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3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  <w:p w14:paraId="1C8287F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9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6770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4B321EA4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ED1E1C" w:rsidRPr="00681162" w14:paraId="2DA2F923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93342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05FD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58BA88E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3348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CA1F4E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3.2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C488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6.5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4FB77FB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0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B886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489D2AC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F70E2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2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441A5E5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1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26AC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6BE7241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0715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9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  <w:p w14:paraId="17E9723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7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FB71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7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  <w:p w14:paraId="48AFEB0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4.1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79D1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9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2DB274B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55A64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43D97F1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6.5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DAF2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sz w:val="16"/>
                <w:szCs w:val="16"/>
                <w:lang w:eastAsia="zh-CN"/>
              </w:rPr>
              <w:t>NS</w:t>
            </w:r>
          </w:p>
          <w:p w14:paraId="04F528D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i/>
                <w:iCs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D93E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2.3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0B8FFB2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4.3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</w:tr>
      <w:tr w:rsidR="00ED1E1C" w:rsidRPr="00681162" w14:paraId="40100DE0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C71C1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4E23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2CC811E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4B42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5.7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3C5FE3B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2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0532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5.0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1873C1D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5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F019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9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254C93B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8.0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C6EA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7.0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0EBD26C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4.3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65A2C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  <w:p w14:paraId="023DF95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350A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1489EC8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4.8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43AC2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0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768EE90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6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EDFD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B2D8EA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3.0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7415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8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00226CF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7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B08B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94A04C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4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7677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6.8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5C3A34F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8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</w:tr>
      <w:tr w:rsidR="00ED1E1C" w:rsidRPr="00681162" w14:paraId="76A3BF81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13227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DCB9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241886B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52E6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9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68017B3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0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17C8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2.7</w:t>
            </w:r>
            <w:r w:rsidRPr="00A71D33">
              <w:rPr>
                <w:rFonts w:cs="Times New Roman"/>
                <w:i/>
                <w:iCs/>
                <w:sz w:val="16"/>
                <w:szCs w:val="16"/>
              </w:rPr>
              <w:t>x10</w:t>
            </w:r>
            <w:r w:rsidRPr="00A71D33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7</w:t>
            </w:r>
          </w:p>
          <w:p w14:paraId="3472DE5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3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8C29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1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8</w:t>
            </w:r>
          </w:p>
          <w:p w14:paraId="71DEE96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8.2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D3BF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5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8</w:t>
            </w:r>
          </w:p>
          <w:p w14:paraId="03E2058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5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B495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2.9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1338552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4.8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7CA3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5886061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4CF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42286FF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6.6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B922C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2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6803741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2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A0CA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1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3613F1C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39D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7327A3F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8.3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99FF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5.5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1C0B400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7.1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</w:tr>
      <w:tr w:rsidR="00ED1E1C" w:rsidRPr="00681162" w14:paraId="5AD0268F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6A0D8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51E0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6FDD44F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C7DF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1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726967D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1674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2.0</w:t>
            </w:r>
            <w:r w:rsidRPr="00A71D33">
              <w:rPr>
                <w:rFonts w:cs="Times New Roman"/>
                <w:i/>
                <w:iCs/>
                <w:sz w:val="16"/>
                <w:szCs w:val="16"/>
              </w:rPr>
              <w:t>x10</w:t>
            </w:r>
            <w:r w:rsidRPr="00A71D33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7</w:t>
            </w:r>
          </w:p>
          <w:p w14:paraId="26A4671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</w:rPr>
              <w:t>7.5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4863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7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8</w:t>
            </w:r>
          </w:p>
          <w:p w14:paraId="0A6E058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7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62D0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6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688A7FD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7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6750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9.5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23D564C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5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876E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2A45FD0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0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95E4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7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34725DA6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9.1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F885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4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119D4B3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6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A606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5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5830515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0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C4F5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5.2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7D6D92C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5.9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5B184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3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4297F64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5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</w:tr>
      <w:tr w:rsidR="00ED1E1C" w:rsidRPr="00681162" w14:paraId="72A87AB2" w14:textId="77777777" w:rsidTr="00F6198C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42632" w14:textId="77777777" w:rsidR="00ED1E1C" w:rsidRPr="00A71D33" w:rsidRDefault="00ED1E1C" w:rsidP="00F6198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A3BBB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Vegetative</w:t>
            </w:r>
          </w:p>
          <w:p w14:paraId="0072609C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por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0F4D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6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3CED065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3.3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8113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2584E6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6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3C777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sz w:val="16"/>
                <w:szCs w:val="16"/>
                <w:lang w:eastAsia="zh-CN"/>
              </w:rPr>
              <w:t>NS</w:t>
            </w:r>
          </w:p>
          <w:p w14:paraId="31C7ED2F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i/>
                <w:iCs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2EC74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4.1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659609D0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9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34B1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6.9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416401E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ABBC3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2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14F1F97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6.4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B101C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1.8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37A5D48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2.3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6BDB1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7.0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  <w:p w14:paraId="1C38252A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3.5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8B7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3.2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  <w:p w14:paraId="7D50E11D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1.2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91F08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0</w:t>
            </w:r>
          </w:p>
          <w:p w14:paraId="7E88355E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3.6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45195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1D33">
              <w:rPr>
                <w:rFonts w:cs="Times New Roman"/>
                <w:sz w:val="16"/>
                <w:szCs w:val="16"/>
              </w:rPr>
              <w:t>2.6x10</w:t>
            </w:r>
            <w:r w:rsidRPr="00A71D33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  <w:p w14:paraId="6B6A9379" w14:textId="77777777" w:rsidR="00ED1E1C" w:rsidRPr="00A71D33" w:rsidRDefault="00ED1E1C" w:rsidP="00F6198C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7.8x10</w:t>
            </w:r>
            <w:r w:rsidRPr="00A71D3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5</w:t>
            </w:r>
          </w:p>
        </w:tc>
      </w:tr>
      <w:bookmarkEnd w:id="0"/>
      <w:bookmarkEnd w:id="1"/>
    </w:tbl>
    <w:p w14:paraId="4477F4AD" w14:textId="77777777" w:rsidR="00ED1E1C" w:rsidRPr="00B01B04" w:rsidRDefault="00ED1E1C" w:rsidP="00ED1E1C">
      <w:pPr>
        <w:spacing w:before="0" w:after="200" w:line="276" w:lineRule="auto"/>
      </w:pPr>
    </w:p>
    <w:p w14:paraId="0AC145C7" w14:textId="77777777" w:rsidR="006934CA" w:rsidRDefault="006934CA"/>
    <w:sectPr w:rsidR="006934CA" w:rsidSect="00070C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73624" w14:textId="77777777" w:rsidR="005163E1" w:rsidRDefault="005163E1">
      <w:pPr>
        <w:spacing w:before="0" w:after="0"/>
      </w:pPr>
      <w:r>
        <w:separator/>
      </w:r>
    </w:p>
  </w:endnote>
  <w:endnote w:type="continuationSeparator" w:id="0">
    <w:p w14:paraId="7DFA3DC3" w14:textId="77777777" w:rsidR="005163E1" w:rsidRDefault="005163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96972" w14:textId="77777777" w:rsidR="00686C9D" w:rsidRPr="00577C4C" w:rsidRDefault="00ED1E1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71868DE" wp14:editId="7E7BFA6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8F26DFC" w14:textId="77777777" w:rsidR="00686C9D" w:rsidRPr="00E9561B" w:rsidRDefault="00ED1E1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71868D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8F26DFC" w14:textId="77777777" w:rsidR="00686C9D" w:rsidRPr="00E9561B" w:rsidRDefault="00ED1E1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42B8C1" wp14:editId="1BB6B4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587441" w14:textId="77777777" w:rsidR="00686C9D" w:rsidRPr="00577C4C" w:rsidRDefault="00ED1E1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42B8C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2587441" w14:textId="77777777" w:rsidR="00686C9D" w:rsidRPr="00577C4C" w:rsidRDefault="00ED1E1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58797" w14:textId="77777777" w:rsidR="00686C9D" w:rsidRPr="00577C4C" w:rsidRDefault="00ED1E1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4603D0" wp14:editId="580D27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CF3CA0" w14:textId="77777777" w:rsidR="00686C9D" w:rsidRPr="00577C4C" w:rsidRDefault="00ED1E1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4603D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8CF3CA0" w14:textId="77777777" w:rsidR="00686C9D" w:rsidRPr="00577C4C" w:rsidRDefault="00ED1E1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507F0" w14:textId="77777777" w:rsidR="005163E1" w:rsidRDefault="005163E1">
      <w:pPr>
        <w:spacing w:before="0" w:after="0"/>
      </w:pPr>
      <w:r>
        <w:separator/>
      </w:r>
    </w:p>
  </w:footnote>
  <w:footnote w:type="continuationSeparator" w:id="0">
    <w:p w14:paraId="2C3BD968" w14:textId="77777777" w:rsidR="005163E1" w:rsidRDefault="005163E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F7A3B" w14:textId="77777777" w:rsidR="00686C9D" w:rsidRPr="00385848" w:rsidRDefault="00ED1E1C" w:rsidP="00A53000">
    <w:pPr>
      <w:pStyle w:val="Header"/>
      <w:rPr>
        <w:lang w:val="en-IE"/>
      </w:rPr>
    </w:pPr>
    <w:r>
      <w:rPr>
        <w:lang w:val="en-IE"/>
      </w:rPr>
      <w:t>Probiotic spore survival and germination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BDC37" w14:textId="77777777" w:rsidR="00686C9D" w:rsidRPr="00385848" w:rsidRDefault="00ED1E1C" w:rsidP="00385848">
    <w:pPr>
      <w:pStyle w:val="Header"/>
      <w:rPr>
        <w:lang w:val="en-IE"/>
      </w:rPr>
    </w:pPr>
    <w:r>
      <w:rPr>
        <w:lang w:val="en-IE"/>
      </w:rPr>
      <w:t>Probiotic spore survival and germination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1390A" w14:textId="77777777" w:rsidR="00686C9D" w:rsidRDefault="00ED1E1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BBF394E" wp14:editId="42062E0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E1C"/>
    <w:rsid w:val="000044E6"/>
    <w:rsid w:val="00070C19"/>
    <w:rsid w:val="005163E1"/>
    <w:rsid w:val="005F1C82"/>
    <w:rsid w:val="006934CA"/>
    <w:rsid w:val="0079241B"/>
    <w:rsid w:val="00AF5620"/>
    <w:rsid w:val="00B17679"/>
    <w:rsid w:val="00B21EEF"/>
    <w:rsid w:val="00BF3FF3"/>
    <w:rsid w:val="00ED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1DE4"/>
  <w15:chartTrackingRefBased/>
  <w15:docId w15:val="{B854981C-F24A-4451-BDE1-35F49FC3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E1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E1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D1E1C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D1E1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D1E1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D1E1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olom Comas</dc:creator>
  <cp:keywords/>
  <dc:description/>
  <cp:lastModifiedBy>Alison Winger</cp:lastModifiedBy>
  <cp:revision>5</cp:revision>
  <dcterms:created xsi:type="dcterms:W3CDTF">2021-07-20T20:52:00Z</dcterms:created>
  <dcterms:modified xsi:type="dcterms:W3CDTF">2021-07-20T20:58:00Z</dcterms:modified>
</cp:coreProperties>
</file>